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00F66D" w14:textId="363E1A64" w:rsidR="00E1409B" w:rsidRPr="00FA1555" w:rsidRDefault="00E1409B" w:rsidP="00E1409B">
      <w:pPr>
        <w:spacing w:line="480" w:lineRule="auto"/>
        <w:rPr>
          <w:rFonts w:ascii="Arial" w:hAnsi="Arial" w:cs="Arial"/>
          <w:b/>
          <w:bCs/>
        </w:rPr>
      </w:pPr>
      <w:proofErr w:type="spellStart"/>
      <w:r w:rsidRPr="00FA1555">
        <w:rPr>
          <w:rFonts w:ascii="Arial" w:hAnsi="Arial" w:cs="Arial"/>
          <w:b/>
          <w:bCs/>
        </w:rPr>
        <w:t>Appendix</w:t>
      </w:r>
      <w:proofErr w:type="spellEnd"/>
      <w:r w:rsidRPr="00FA1555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A</w:t>
      </w:r>
    </w:p>
    <w:tbl>
      <w:tblPr>
        <w:tblStyle w:val="Tablaconcuadrcula1"/>
        <w:tblW w:w="5000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4"/>
      </w:tblGrid>
      <w:tr w:rsidR="00E1409B" w:rsidRPr="00C93A7E" w14:paraId="4C2E401B" w14:textId="77777777" w:rsidTr="009B33AB">
        <w:trPr>
          <w:jc w:val="center"/>
        </w:trPr>
        <w:tc>
          <w:tcPr>
            <w:tcW w:w="85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FA7383" w14:textId="77777777" w:rsidR="00E1409B" w:rsidRPr="00FA1555" w:rsidRDefault="00E1409B" w:rsidP="009B33AB">
            <w:pPr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</w:pPr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Search terms used in databases.</w:t>
            </w:r>
          </w:p>
        </w:tc>
      </w:tr>
      <w:tr w:rsidR="00E1409B" w:rsidRPr="00FA1555" w14:paraId="28BD18A2" w14:textId="77777777" w:rsidTr="009B33AB">
        <w:trPr>
          <w:trHeight w:val="340"/>
          <w:jc w:val="center"/>
        </w:trPr>
        <w:tc>
          <w:tcPr>
            <w:tcW w:w="8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5E2BA5" w14:textId="77777777" w:rsidR="00E1409B" w:rsidRPr="00FA1555" w:rsidRDefault="00E1409B" w:rsidP="009B33AB">
            <w:pPr>
              <w:jc w:val="center"/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</w:pPr>
            <w:r w:rsidRPr="00FA1555"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  <w:t>MEDLINE (via PubMed)</w:t>
            </w:r>
          </w:p>
        </w:tc>
      </w:tr>
      <w:tr w:rsidR="00E1409B" w:rsidRPr="00C93A7E" w14:paraId="2F146198" w14:textId="77777777" w:rsidTr="009B33AB">
        <w:trPr>
          <w:jc w:val="center"/>
        </w:trPr>
        <w:tc>
          <w:tcPr>
            <w:tcW w:w="8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66C176" w14:textId="77777777" w:rsidR="00E1409B" w:rsidRPr="00FA1555" w:rsidRDefault="00E1409B" w:rsidP="009B33AB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(breast[Title/Abstract] OR </w:t>
            </w:r>
            <w:proofErr w:type="spellStart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mammar</w:t>
            </w:r>
            <w:proofErr w:type="spellEnd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*[Title/Abstract]) AND (cancer[Title/Abstract] OR </w:t>
            </w:r>
            <w:proofErr w:type="spellStart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oncolog</w:t>
            </w:r>
            <w:proofErr w:type="spellEnd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*[Title/Abstract] OR </w:t>
            </w:r>
            <w:proofErr w:type="spellStart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tumor</w:t>
            </w:r>
            <w:proofErr w:type="spellEnd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[Title/Abstract])</w:t>
            </w:r>
          </w:p>
          <w:p w14:paraId="7618B810" w14:textId="77777777" w:rsidR="00E1409B" w:rsidRPr="00FA1555" w:rsidRDefault="00E1409B" w:rsidP="009B33AB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AND (</w:t>
            </w:r>
            <w:proofErr w:type="spellStart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operat</w:t>
            </w:r>
            <w:proofErr w:type="spellEnd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*[Title/Abstract] OR </w:t>
            </w:r>
            <w:proofErr w:type="spellStart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surg</w:t>
            </w:r>
            <w:proofErr w:type="spellEnd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*[Title/Abstract] OR resect*[Title/Abstract] OR incision*[Title/Abstract])</w:t>
            </w:r>
          </w:p>
          <w:p w14:paraId="2D5A22BE" w14:textId="77777777" w:rsidR="00E1409B" w:rsidRPr="00FA1555" w:rsidRDefault="00E1409B" w:rsidP="009B33AB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bookmarkStart w:id="0" w:name="_Hlk135144574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AND (</w:t>
            </w:r>
            <w:proofErr w:type="spellStart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prehabilitat</w:t>
            </w:r>
            <w:proofErr w:type="spellEnd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*[Title/Abstract] OR pre-</w:t>
            </w:r>
            <w:proofErr w:type="spellStart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habilitat</w:t>
            </w:r>
            <w:proofErr w:type="spellEnd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*[Title/Abstract] OR </w:t>
            </w:r>
            <w:proofErr w:type="spellStart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preoperat</w:t>
            </w:r>
            <w:proofErr w:type="spellEnd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* [Title/Abstract] OR pre-</w:t>
            </w:r>
            <w:proofErr w:type="spellStart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operat</w:t>
            </w:r>
            <w:proofErr w:type="spellEnd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*[Title/Abstract] OR </w:t>
            </w:r>
            <w:proofErr w:type="spellStart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presurg</w:t>
            </w:r>
            <w:proofErr w:type="spellEnd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*[Title/Abstract] OR pre-</w:t>
            </w:r>
            <w:proofErr w:type="spellStart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surg</w:t>
            </w:r>
            <w:proofErr w:type="spellEnd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*[Title/Abstract] OR before[Title/Abstract])</w:t>
            </w:r>
            <w:bookmarkEnd w:id="0"/>
          </w:p>
          <w:p w14:paraId="75F3A046" w14:textId="77777777" w:rsidR="00E1409B" w:rsidRPr="00FA1555" w:rsidRDefault="00E1409B" w:rsidP="009B33AB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AND (intervention*[Title/Abstract] OR program*[Title/Abstract] OR trial[Title/Abstract])</w:t>
            </w:r>
          </w:p>
          <w:p w14:paraId="1E5881B0" w14:textId="77777777" w:rsidR="00E1409B" w:rsidRPr="00FA1555" w:rsidRDefault="00E1409B" w:rsidP="009B33AB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AND (</w:t>
            </w:r>
            <w:proofErr w:type="spellStart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exercis</w:t>
            </w:r>
            <w:proofErr w:type="spellEnd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*[Title/Abstract] OR resistance[Title/Abstract] OR concurrent[Title/Abstract] OR "physical </w:t>
            </w:r>
            <w:proofErr w:type="spellStart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activit</w:t>
            </w:r>
            <w:proofErr w:type="spellEnd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*"[Title/Abstract] OR train*[Title/Abstract] OR lifestyle[Title/Abstract] OR move*[Title/Abstract] OR moving[Title/Abstract] OR sport*[Title/Abstract] OR walk*[Title/Abstract] OR strength*[Title/Abstract] OR endurance[Title/Abstract] OR </w:t>
            </w:r>
            <w:proofErr w:type="spellStart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weightbear</w:t>
            </w:r>
            <w:proofErr w:type="spellEnd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*[Title/Abstract] OR weight-bear*[Title/Abstract] OR step*[Title/Abstract] OR </w:t>
            </w:r>
            <w:proofErr w:type="spellStart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ambulat</w:t>
            </w:r>
            <w:proofErr w:type="spellEnd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*[Title/Abstract])</w:t>
            </w:r>
          </w:p>
          <w:p w14:paraId="4473F1E9" w14:textId="77777777" w:rsidR="00E1409B" w:rsidRPr="00FA1555" w:rsidRDefault="00E1409B" w:rsidP="009B33AB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AND (CCI[Title/Abstract] OR </w:t>
            </w:r>
            <w:proofErr w:type="spellStart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complicat</w:t>
            </w:r>
            <w:proofErr w:type="spellEnd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*[Title/Abstract] OR readmission*[Title/Abstract] OR stay[Title/Abstract] OR hospitalization[Title/Abstract] OR “functional capacity”[Title/Abstract] OR fitness[Title/Abstract] OR physical[Title/Abstract] OR muscular[Title/Abstract] OR “aerobic capacity”[Title/Abstract] OR “maximal oxygen consumption”[Title/Abstract] OR “VO</w:t>
            </w:r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max”[Title/Abstract] OR “VO</w:t>
            </w:r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peak”[Title/Abstract] OR "running speed"[Title/Abstract])</w:t>
            </w:r>
          </w:p>
        </w:tc>
      </w:tr>
      <w:tr w:rsidR="00E1409B" w:rsidRPr="00FA1555" w14:paraId="219801BA" w14:textId="77777777" w:rsidTr="009B33AB">
        <w:trPr>
          <w:trHeight w:val="340"/>
          <w:jc w:val="center"/>
        </w:trPr>
        <w:tc>
          <w:tcPr>
            <w:tcW w:w="8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F0D7EA" w14:textId="77777777" w:rsidR="00E1409B" w:rsidRPr="00FA1555" w:rsidRDefault="00E1409B" w:rsidP="009B33AB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FA1555"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  <w:t>Web of Science</w:t>
            </w:r>
          </w:p>
        </w:tc>
      </w:tr>
      <w:tr w:rsidR="00E1409B" w:rsidRPr="00C93A7E" w14:paraId="12587870" w14:textId="77777777" w:rsidTr="009B33AB">
        <w:trPr>
          <w:jc w:val="center"/>
        </w:trPr>
        <w:tc>
          <w:tcPr>
            <w:tcW w:w="8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870E9D" w14:textId="77777777" w:rsidR="00E1409B" w:rsidRPr="00FA1555" w:rsidRDefault="00E1409B" w:rsidP="009B33AB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TS=(breast OR </w:t>
            </w:r>
            <w:proofErr w:type="spellStart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mammar</w:t>
            </w:r>
            <w:proofErr w:type="spellEnd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*) AND TS=(cancer OR </w:t>
            </w:r>
            <w:proofErr w:type="spellStart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oncolog</w:t>
            </w:r>
            <w:proofErr w:type="spellEnd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tumor</w:t>
            </w:r>
            <w:proofErr w:type="spellEnd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)</w:t>
            </w:r>
          </w:p>
          <w:p w14:paraId="5B489944" w14:textId="77777777" w:rsidR="00E1409B" w:rsidRPr="00FA1555" w:rsidRDefault="00E1409B" w:rsidP="009B33AB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AND TS=(</w:t>
            </w:r>
            <w:proofErr w:type="spellStart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operat</w:t>
            </w:r>
            <w:proofErr w:type="spellEnd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surg</w:t>
            </w:r>
            <w:proofErr w:type="spellEnd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* OR resect* OR incision*)</w:t>
            </w:r>
          </w:p>
          <w:p w14:paraId="0B2CA5B1" w14:textId="77777777" w:rsidR="00E1409B" w:rsidRPr="00FA1555" w:rsidRDefault="00E1409B" w:rsidP="009B33AB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AND TS=(</w:t>
            </w:r>
            <w:proofErr w:type="spellStart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prehabilitat</w:t>
            </w:r>
            <w:proofErr w:type="spellEnd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* OR pre-</w:t>
            </w:r>
            <w:proofErr w:type="spellStart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habilitat</w:t>
            </w:r>
            <w:proofErr w:type="spellEnd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preoperat</w:t>
            </w:r>
            <w:proofErr w:type="spellEnd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* OR pre-</w:t>
            </w:r>
            <w:proofErr w:type="spellStart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operat</w:t>
            </w:r>
            <w:proofErr w:type="spellEnd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* OR </w:t>
            </w:r>
            <w:proofErr w:type="spellStart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presurg</w:t>
            </w:r>
            <w:proofErr w:type="spellEnd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* OR pre-</w:t>
            </w:r>
            <w:proofErr w:type="spellStart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surg</w:t>
            </w:r>
            <w:proofErr w:type="spellEnd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* OR before)</w:t>
            </w:r>
          </w:p>
          <w:p w14:paraId="4ADD1E90" w14:textId="77777777" w:rsidR="00E1409B" w:rsidRPr="00FA1555" w:rsidRDefault="00E1409B" w:rsidP="009B33AB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AND TS=(intervention* OR program* OR trial)</w:t>
            </w:r>
          </w:p>
          <w:p w14:paraId="1FEA5B0C" w14:textId="77777777" w:rsidR="00E1409B" w:rsidRPr="00FA1555" w:rsidRDefault="00E1409B" w:rsidP="009B33AB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AND TS=(</w:t>
            </w:r>
            <w:proofErr w:type="spellStart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exercis</w:t>
            </w:r>
            <w:proofErr w:type="spellEnd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* OR resistance OR concurrent OR "physical </w:t>
            </w:r>
            <w:proofErr w:type="spellStart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activit</w:t>
            </w:r>
            <w:proofErr w:type="spellEnd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*" OR train* OR lifestyle OR move* OR moving OR sport* OR walk* OR strength* OR endurance OR </w:t>
            </w:r>
            <w:proofErr w:type="spellStart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weightbear</w:t>
            </w:r>
            <w:proofErr w:type="spellEnd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* OR weight-bear* OR step* OR </w:t>
            </w:r>
            <w:proofErr w:type="spellStart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ambulat</w:t>
            </w:r>
            <w:proofErr w:type="spellEnd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*)</w:t>
            </w:r>
          </w:p>
          <w:p w14:paraId="7CB3A1F0" w14:textId="77777777" w:rsidR="00E1409B" w:rsidRPr="00FA1555" w:rsidRDefault="00E1409B" w:rsidP="009B33AB">
            <w:pPr>
              <w:jc w:val="center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AND TS= (CCI OR </w:t>
            </w:r>
            <w:proofErr w:type="spellStart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complicat</w:t>
            </w:r>
            <w:proofErr w:type="spellEnd"/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* OR readmission* OR stay OR hospitalization OR “functional capacity” OR fitness OR physical OR muscular OR “aerobic capacity” OR “maximal oxygen consumption” OR “VO</w:t>
            </w:r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max” OR “VO</w:t>
            </w:r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FA1555">
              <w:rPr>
                <w:rFonts w:ascii="Arial" w:eastAsia="Calibri" w:hAnsi="Arial" w:cs="Arial"/>
                <w:color w:val="000000"/>
                <w:sz w:val="22"/>
                <w:szCs w:val="22"/>
              </w:rPr>
              <w:t>peak” OR "running speed")</w:t>
            </w:r>
          </w:p>
        </w:tc>
      </w:tr>
    </w:tbl>
    <w:p w14:paraId="67112B17" w14:textId="77777777" w:rsidR="00E1409B" w:rsidRDefault="00E1409B" w:rsidP="00E1409B">
      <w:pPr>
        <w:spacing w:line="480" w:lineRule="auto"/>
        <w:jc w:val="both"/>
        <w:rPr>
          <w:rFonts w:eastAsiaTheme="minorEastAsia"/>
          <w:lang w:val="en-US"/>
        </w:rPr>
      </w:pPr>
    </w:p>
    <w:p w14:paraId="18AEF95C" w14:textId="77777777" w:rsidR="00E1409B" w:rsidRDefault="00E1409B" w:rsidP="00E1409B">
      <w:pPr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US"/>
        </w:rPr>
        <w:br w:type="page"/>
      </w:r>
    </w:p>
    <w:p w14:paraId="0BA0F666" w14:textId="6D277CEF" w:rsidR="00E1409B" w:rsidRPr="00FA1555" w:rsidRDefault="00E1409B" w:rsidP="00E1409B">
      <w:pPr>
        <w:spacing w:line="480" w:lineRule="auto"/>
        <w:jc w:val="both"/>
        <w:rPr>
          <w:rFonts w:ascii="Arial" w:hAnsi="Arial" w:cs="Arial"/>
          <w:b/>
          <w:bCs/>
          <w:noProof/>
        </w:rPr>
      </w:pPr>
      <w:r w:rsidRPr="00FA1555">
        <w:rPr>
          <w:rFonts w:ascii="Arial" w:hAnsi="Arial" w:cs="Arial"/>
          <w:b/>
          <w:bCs/>
          <w:noProof/>
        </w:rPr>
        <w:lastRenderedPageBreak/>
        <w:t xml:space="preserve">Appendix </w:t>
      </w:r>
      <w:r>
        <w:rPr>
          <w:rFonts w:ascii="Arial" w:hAnsi="Arial" w:cs="Arial"/>
          <w:b/>
          <w:bCs/>
          <w:noProof/>
        </w:rPr>
        <w:t>B</w:t>
      </w:r>
    </w:p>
    <w:p w14:paraId="39194E78" w14:textId="77777777" w:rsidR="00E1409B" w:rsidRPr="00F7736B" w:rsidRDefault="00E1409B" w:rsidP="00E1409B">
      <w:pPr>
        <w:spacing w:line="480" w:lineRule="auto"/>
        <w:jc w:val="both"/>
      </w:pPr>
      <w:r>
        <w:rPr>
          <w:noProof/>
        </w:rPr>
        <w:drawing>
          <wp:inline distT="0" distB="0" distL="0" distR="0" wp14:anchorId="3BC27142" wp14:editId="2D7FCF9D">
            <wp:extent cx="5672455" cy="7880350"/>
            <wp:effectExtent l="0" t="0" r="4445" b="6350"/>
            <wp:docPr id="424714813" name="Imagen 1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4714813" name="Imagen 1" descr="Tabla&#10;&#10;Descripción generada automáticament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82" b="3308"/>
                    <a:stretch/>
                  </pic:blipFill>
                  <pic:spPr bwMode="auto">
                    <a:xfrm>
                      <a:off x="0" y="0"/>
                      <a:ext cx="5676670" cy="78862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D004A6" w14:textId="77777777" w:rsidR="004A2F91" w:rsidRDefault="004A2F91"/>
    <w:sectPr w:rsidR="004A2F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09B"/>
    <w:rsid w:val="00145B09"/>
    <w:rsid w:val="00336D37"/>
    <w:rsid w:val="0040630A"/>
    <w:rsid w:val="004A2F91"/>
    <w:rsid w:val="004F0084"/>
    <w:rsid w:val="0051161E"/>
    <w:rsid w:val="008B6463"/>
    <w:rsid w:val="009B4CCD"/>
    <w:rsid w:val="00E14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F4CB8"/>
  <w15:chartTrackingRefBased/>
  <w15:docId w15:val="{71008FF8-DE08-4C04-A6B8-E5704E613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09B"/>
  </w:style>
  <w:style w:type="paragraph" w:styleId="Ttulo1">
    <w:name w:val="heading 1"/>
    <w:basedOn w:val="Normal"/>
    <w:next w:val="Normal"/>
    <w:link w:val="Ttulo1Car"/>
    <w:uiPriority w:val="9"/>
    <w:qFormat/>
    <w:rsid w:val="00E140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140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140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140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140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140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140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140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140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140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140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140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1409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1409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1409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1409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1409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1409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140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140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140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140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140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1409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1409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1409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140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1409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1409B"/>
    <w:rPr>
      <w:b/>
      <w:bCs/>
      <w:smallCaps/>
      <w:color w:val="0F4761" w:themeColor="accent1" w:themeShade="BF"/>
      <w:spacing w:val="5"/>
    </w:rPr>
  </w:style>
  <w:style w:type="table" w:customStyle="1" w:styleId="Tablaconcuadrcula1">
    <w:name w:val="Tabla con cuadrícula1"/>
    <w:basedOn w:val="Tablanormal"/>
    <w:uiPriority w:val="59"/>
    <w:rsid w:val="00E1409B"/>
    <w:pPr>
      <w:spacing w:after="0" w:line="240" w:lineRule="auto"/>
    </w:pPr>
    <w:rPr>
      <w:kern w:val="0"/>
      <w:sz w:val="24"/>
      <w:szCs w:val="24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7</Words>
  <Characters>1909</Characters>
  <Application>Microsoft Office Word</Application>
  <DocSecurity>0</DocSecurity>
  <Lines>15</Lines>
  <Paragraphs>4</Paragraphs>
  <ScaleCrop>false</ScaleCrop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ESTEBAN SIMON</dc:creator>
  <cp:keywords/>
  <dc:description/>
  <cp:lastModifiedBy>ALBA ESTEBAN SIMON</cp:lastModifiedBy>
  <cp:revision>1</cp:revision>
  <dcterms:created xsi:type="dcterms:W3CDTF">2025-09-04T07:36:00Z</dcterms:created>
  <dcterms:modified xsi:type="dcterms:W3CDTF">2025-09-04T07:38:00Z</dcterms:modified>
</cp:coreProperties>
</file>